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120"/>
        <w:tblW w:w="11619" w:type="dxa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2268"/>
        <w:gridCol w:w="1701"/>
        <w:gridCol w:w="2126"/>
        <w:gridCol w:w="1418"/>
      </w:tblGrid>
      <w:tr w:rsidR="00CB7BE5" w:rsidRPr="008600AE" w14:paraId="6229922D" w14:textId="77777777" w:rsidTr="009E5892">
        <w:tc>
          <w:tcPr>
            <w:tcW w:w="2830" w:type="dxa"/>
          </w:tcPr>
          <w:p w14:paraId="07ADEA51" w14:textId="77777777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 of the study</w:t>
            </w:r>
          </w:p>
        </w:tc>
        <w:tc>
          <w:tcPr>
            <w:tcW w:w="1276" w:type="dxa"/>
          </w:tcPr>
          <w:p w14:paraId="3602E57E" w14:textId="77777777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/Country/</w:t>
            </w:r>
          </w:p>
          <w:p w14:paraId="282AD1DD" w14:textId="77777777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publication</w:t>
            </w:r>
          </w:p>
        </w:tc>
        <w:tc>
          <w:tcPr>
            <w:tcW w:w="7513" w:type="dxa"/>
            <w:gridSpan w:val="4"/>
          </w:tcPr>
          <w:p w14:paraId="0DC1E2E1" w14:textId="77777777" w:rsidR="00914B26" w:rsidRPr="008600AE" w:rsidRDefault="00914B26" w:rsidP="001611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 associated with LTFU</w:t>
            </w:r>
          </w:p>
        </w:tc>
      </w:tr>
      <w:tr w:rsidR="00CB7BE5" w:rsidRPr="008600AE" w14:paraId="68CD9E5A" w14:textId="77777777" w:rsidTr="009E5892">
        <w:tc>
          <w:tcPr>
            <w:tcW w:w="2830" w:type="dxa"/>
          </w:tcPr>
          <w:p w14:paraId="6FD9AA47" w14:textId="77777777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664F25" w14:textId="77777777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4BF700E7" w14:textId="77777777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characteristics</w:t>
            </w:r>
          </w:p>
        </w:tc>
        <w:tc>
          <w:tcPr>
            <w:tcW w:w="1701" w:type="dxa"/>
          </w:tcPr>
          <w:p w14:paraId="5DEA7C2D" w14:textId="77777777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0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Healthcare system, service &amp; provider characteristics</w:t>
            </w:r>
          </w:p>
        </w:tc>
        <w:tc>
          <w:tcPr>
            <w:tcW w:w="2126" w:type="dxa"/>
          </w:tcPr>
          <w:p w14:paraId="07AAB786" w14:textId="77777777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0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reatment &amp; Disease related characteristics</w:t>
            </w:r>
          </w:p>
        </w:tc>
        <w:tc>
          <w:tcPr>
            <w:tcW w:w="1418" w:type="dxa"/>
          </w:tcPr>
          <w:p w14:paraId="3B4F35BE" w14:textId="3EAA8E81" w:rsidR="00914B26" w:rsidRPr="008600AE" w:rsidRDefault="00914B26" w:rsidP="001611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per</w:t>
            </w:r>
            <w:r w:rsidR="00CB7BE5" w:rsidRPr="00860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n</w:t>
            </w:r>
            <w:r w:rsidRPr="008600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 factors</w:t>
            </w:r>
          </w:p>
        </w:tc>
      </w:tr>
      <w:tr w:rsidR="00CB7BE5" w:rsidRPr="008600AE" w14:paraId="438112C5" w14:textId="77777777" w:rsidTr="009E5892">
        <w:tc>
          <w:tcPr>
            <w:tcW w:w="2830" w:type="dxa"/>
          </w:tcPr>
          <w:p w14:paraId="3340C4DA" w14:textId="42E498B4" w:rsidR="00520BC9" w:rsidRPr="008600AE" w:rsidRDefault="00CB7BE5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The impact of the COVID-19 pandemic on rates and predictors of missed hospital appointments in multiple outpatient clinics of The Royal Hospital, Sultanate of Oman: a retrospective study</w:t>
            </w:r>
          </w:p>
        </w:tc>
        <w:tc>
          <w:tcPr>
            <w:tcW w:w="1276" w:type="dxa"/>
          </w:tcPr>
          <w:p w14:paraId="56CCB716" w14:textId="7A2F21D3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Alawadhi. A et.al,</w:t>
            </w:r>
            <w:r w:rsidR="004D43A0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Oman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="00CB7BE5" w:rsidRPr="008600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0698A34F" w14:textId="7A3FCCF1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Sociodemographic: Sex, Age category, Nationality, Marital status, Type of Health insurance coverage, Distance from Patients residence to hospital.</w:t>
            </w:r>
          </w:p>
        </w:tc>
        <w:tc>
          <w:tcPr>
            <w:tcW w:w="1701" w:type="dxa"/>
          </w:tcPr>
          <w:p w14:paraId="28BDB8C9" w14:textId="25C0FFAF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Service cost, longer waiting times, and Appointment days.</w:t>
            </w:r>
          </w:p>
        </w:tc>
        <w:tc>
          <w:tcPr>
            <w:tcW w:w="2126" w:type="dxa"/>
          </w:tcPr>
          <w:p w14:paraId="1166BB82" w14:textId="0CB558E3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  <w:tc>
          <w:tcPr>
            <w:tcW w:w="1418" w:type="dxa"/>
          </w:tcPr>
          <w:p w14:paraId="2D341E74" w14:textId="241FA680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</w:tr>
      <w:tr w:rsidR="00CB7BE5" w:rsidRPr="008600AE" w14:paraId="6B629CCE" w14:textId="77777777" w:rsidTr="009E5892">
        <w:tc>
          <w:tcPr>
            <w:tcW w:w="2830" w:type="dxa"/>
          </w:tcPr>
          <w:p w14:paraId="49B9E61C" w14:textId="5BB5C8BE" w:rsidR="00520BC9" w:rsidRPr="008600AE" w:rsidRDefault="00CB7BE5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Non- communicable disease care in Sierra Leone: a mixed- methods study of the drivers and barriers to retention in care for hypertension</w:t>
            </w:r>
          </w:p>
        </w:tc>
        <w:tc>
          <w:tcPr>
            <w:tcW w:w="1276" w:type="dxa"/>
          </w:tcPr>
          <w:p w14:paraId="7BBD9224" w14:textId="1E2F8CA4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ibba. Y et.al,</w:t>
            </w:r>
            <w:r w:rsidR="004D43A0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USA,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2024</w:t>
            </w:r>
          </w:p>
        </w:tc>
        <w:tc>
          <w:tcPr>
            <w:tcW w:w="2268" w:type="dxa"/>
          </w:tcPr>
          <w:p w14:paraId="329C6458" w14:textId="0D7A8BC8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Age, Gender (Females), Health insurance, Transportation cost, Free medications/ Drug costs.</w:t>
            </w:r>
          </w:p>
        </w:tc>
        <w:tc>
          <w:tcPr>
            <w:tcW w:w="1701" w:type="dxa"/>
          </w:tcPr>
          <w:p w14:paraId="34C241C9" w14:textId="31512058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ong wait times, No frequent health education sessions/ talks.</w:t>
            </w:r>
          </w:p>
        </w:tc>
        <w:tc>
          <w:tcPr>
            <w:tcW w:w="2126" w:type="dxa"/>
          </w:tcPr>
          <w:p w14:paraId="1B62903E" w14:textId="10529BA6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Patients with blood pressure &gt;180/110mmHg, Asymptomatic/ Absence of symptoms, Misunderstanding the long- term management of hypertension.</w:t>
            </w:r>
          </w:p>
        </w:tc>
        <w:tc>
          <w:tcPr>
            <w:tcW w:w="1418" w:type="dxa"/>
          </w:tcPr>
          <w:p w14:paraId="2F44544B" w14:textId="4C29F450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</w:tr>
      <w:tr w:rsidR="00CB7BE5" w:rsidRPr="008600AE" w14:paraId="2EB73C17" w14:textId="77777777" w:rsidTr="009E5892">
        <w:tc>
          <w:tcPr>
            <w:tcW w:w="2830" w:type="dxa"/>
          </w:tcPr>
          <w:p w14:paraId="412689B1" w14:textId="1B643418" w:rsidR="00520BC9" w:rsidRPr="008600AE" w:rsidRDefault="008F279C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Non-communicable disease clinics in rural Ethiopia: why patients are lost to follow-up</w:t>
            </w:r>
          </w:p>
        </w:tc>
        <w:tc>
          <w:tcPr>
            <w:tcW w:w="1276" w:type="dxa"/>
          </w:tcPr>
          <w:p w14:paraId="7E7D12B4" w14:textId="09B6679D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Y. Mamo et.al,</w:t>
            </w:r>
            <w:r w:rsidR="004D43A0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Ethiopia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268" w:type="dxa"/>
          </w:tcPr>
          <w:p w14:paraId="1F438791" w14:textId="7CEEBFB8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Age, Education level (illiterate), Socioeconomic status (low income level), Lack of knowledge, Cost of travel (by public transport/ walk) , Unable to stop working, Distance from home to healthcare, Drug costs, Treatment costs.</w:t>
            </w:r>
          </w:p>
        </w:tc>
        <w:tc>
          <w:tcPr>
            <w:tcW w:w="1701" w:type="dxa"/>
          </w:tcPr>
          <w:p w14:paraId="7CB48908" w14:textId="6E3DF72B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Service dissatisfaction, Drugs not available.</w:t>
            </w:r>
          </w:p>
        </w:tc>
        <w:tc>
          <w:tcPr>
            <w:tcW w:w="2126" w:type="dxa"/>
          </w:tcPr>
          <w:p w14:paraId="34FA036C" w14:textId="5A401A3D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Much improved health (Absence of symptoms), No improvement in disease, Failure to cure, Drug side effects, Preferring other modes of treatment (use of traditional medicines/ treatment), Misunderstood about the treatment, Did not feel unwell during scheduled appointment/Asymptomatic</w:t>
            </w:r>
          </w:p>
        </w:tc>
        <w:tc>
          <w:tcPr>
            <w:tcW w:w="1418" w:type="dxa"/>
          </w:tcPr>
          <w:p w14:paraId="76622876" w14:textId="683B8C78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</w:tr>
      <w:tr w:rsidR="00CB7BE5" w:rsidRPr="008600AE" w14:paraId="3F3A020A" w14:textId="77777777" w:rsidTr="009E5892">
        <w:tc>
          <w:tcPr>
            <w:tcW w:w="2830" w:type="dxa"/>
          </w:tcPr>
          <w:p w14:paraId="468916B2" w14:textId="311ED46C" w:rsidR="00520BC9" w:rsidRPr="008600AE" w:rsidRDefault="008F279C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Factors affecting non-adherence to medical appointments among patients with hypertension at public health facilities in Punjab, India</w:t>
            </w:r>
          </w:p>
        </w:tc>
        <w:tc>
          <w:tcPr>
            <w:tcW w:w="1276" w:type="dxa"/>
          </w:tcPr>
          <w:p w14:paraId="14388A6D" w14:textId="05501757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Das. B et.al, </w:t>
            </w:r>
            <w:r w:rsidR="00D625AA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Punjab, India 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268" w:type="dxa"/>
          </w:tcPr>
          <w:p w14:paraId="58233051" w14:textId="185E2362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Far distance from the facility, No time for a visit.</w:t>
            </w:r>
          </w:p>
        </w:tc>
        <w:tc>
          <w:tcPr>
            <w:tcW w:w="1701" w:type="dxa"/>
          </w:tcPr>
          <w:p w14:paraId="59018085" w14:textId="15A66235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Lack of instructions/guidance from the facility, </w:t>
            </w:r>
            <w:r w:rsidR="00D564C7" w:rsidRPr="008600A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proper instructions on when and where to come for a follow-up visits, long waiting time at the facilities, Poor quality of medications at public facilities, Medicines unavailability. </w:t>
            </w:r>
          </w:p>
        </w:tc>
        <w:tc>
          <w:tcPr>
            <w:tcW w:w="2126" w:type="dxa"/>
          </w:tcPr>
          <w:p w14:paraId="29AC5A24" w14:textId="45CE07E9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ack of perceived illness, Acute health conditions/disability.</w:t>
            </w:r>
          </w:p>
        </w:tc>
        <w:tc>
          <w:tcPr>
            <w:tcW w:w="1418" w:type="dxa"/>
          </w:tcPr>
          <w:p w14:paraId="540AD92A" w14:textId="0C123DCE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ack of instructions and guidance form the healthcare facility</w:t>
            </w:r>
          </w:p>
        </w:tc>
      </w:tr>
      <w:tr w:rsidR="00CB7BE5" w:rsidRPr="008600AE" w14:paraId="0FDD024F" w14:textId="77777777" w:rsidTr="009E5892">
        <w:tc>
          <w:tcPr>
            <w:tcW w:w="2830" w:type="dxa"/>
          </w:tcPr>
          <w:p w14:paraId="2F6D150C" w14:textId="72838C1A" w:rsidR="00520BC9" w:rsidRPr="008600AE" w:rsidRDefault="008F279C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Factors affecting patient retention to hypertension treatment in a North Indian State: A mixed- method study</w:t>
            </w:r>
          </w:p>
        </w:tc>
        <w:tc>
          <w:tcPr>
            <w:tcW w:w="1276" w:type="dxa"/>
          </w:tcPr>
          <w:p w14:paraId="06CD37EB" w14:textId="54E779C6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Jaswal. N et.al,</w:t>
            </w:r>
            <w:r w:rsidR="00D625AA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Haryana, India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2268" w:type="dxa"/>
          </w:tcPr>
          <w:p w14:paraId="09E6DB96" w14:textId="2917891F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Age (40-60), Sex(females), Community Health centers &gt; LTFU rate (compared to PHC's &amp; H&amp;WC)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nowledge of the disease, To travel a long distance from their respective residences to the health centers</w:t>
            </w:r>
          </w:p>
        </w:tc>
        <w:tc>
          <w:tcPr>
            <w:tcW w:w="1701" w:type="dxa"/>
          </w:tcPr>
          <w:p w14:paraId="7882B938" w14:textId="06F44408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or dietary counseling</w:t>
            </w:r>
          </w:p>
        </w:tc>
        <w:tc>
          <w:tcPr>
            <w:tcW w:w="2126" w:type="dxa"/>
          </w:tcPr>
          <w:p w14:paraId="4A088E3B" w14:textId="63E28B3F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Medication side effects, Pill burden, Lifelong/long-term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dication, Poor compliance to treatment.</w:t>
            </w:r>
          </w:p>
        </w:tc>
        <w:tc>
          <w:tcPr>
            <w:tcW w:w="1418" w:type="dxa"/>
          </w:tcPr>
          <w:p w14:paraId="4545550F" w14:textId="0504CD67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NS</w:t>
            </w:r>
          </w:p>
        </w:tc>
      </w:tr>
      <w:tr w:rsidR="00CB7BE5" w:rsidRPr="008600AE" w14:paraId="1367A62F" w14:textId="77777777" w:rsidTr="009E5892">
        <w:tc>
          <w:tcPr>
            <w:tcW w:w="2830" w:type="dxa"/>
          </w:tcPr>
          <w:p w14:paraId="2CAE4CB8" w14:textId="45175D49" w:rsidR="00520BC9" w:rsidRPr="008600AE" w:rsidRDefault="008F279C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Missed medical appointment among hypertensive and diabetic outpatients in a tertiary healthcare facility in Ibadan, Nigeria</w:t>
            </w:r>
          </w:p>
        </w:tc>
        <w:tc>
          <w:tcPr>
            <w:tcW w:w="1276" w:type="dxa"/>
          </w:tcPr>
          <w:p w14:paraId="35C1F547" w14:textId="1589C45F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Akinniyi. AA et. al, </w:t>
            </w:r>
            <w:r w:rsidR="004D43A0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Nigeria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268" w:type="dxa"/>
          </w:tcPr>
          <w:p w14:paraId="6CEB74BD" w14:textId="5FFAF862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Forgot the appointment, Financial constraints for logistics, Conflicting commitments/Difficulty getting off work, Distance from the hospital, No one to escort me to the hospital (No family support), Strike actions/Public holidays</w:t>
            </w:r>
          </w:p>
        </w:tc>
        <w:tc>
          <w:tcPr>
            <w:tcW w:w="1701" w:type="dxa"/>
          </w:tcPr>
          <w:p w14:paraId="1FEA6F99" w14:textId="3A17B7FF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iscouraged by the long waiting time, Poor relationship with healthcare provider, Improper follow-up/Different physician seen at each visit, Dissatisfaction with the quality of healthcare provided.</w:t>
            </w:r>
          </w:p>
        </w:tc>
        <w:tc>
          <w:tcPr>
            <w:tcW w:w="2126" w:type="dxa"/>
          </w:tcPr>
          <w:p w14:paraId="7FC7FAA6" w14:textId="096BE6CD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Felt well/No new complaints/ Asymptomatic, </w:t>
            </w:r>
            <w:r w:rsidR="00D564C7" w:rsidRPr="008600AE">
              <w:rPr>
                <w:rFonts w:ascii="Times New Roman" w:hAnsi="Times New Roman" w:cs="Times New Roman"/>
                <w:sz w:val="18"/>
                <w:szCs w:val="18"/>
              </w:rPr>
              <w:t>too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ill to attend the appointments, Used alternative forms of treatment, No perceived benefit of treatment.</w:t>
            </w:r>
          </w:p>
        </w:tc>
        <w:tc>
          <w:tcPr>
            <w:tcW w:w="1418" w:type="dxa"/>
          </w:tcPr>
          <w:p w14:paraId="35E7A9BE" w14:textId="35AC3CB0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Poor relationship with healthcare provider, Perceived disrespect/negative attitude of healthcare provider.</w:t>
            </w:r>
          </w:p>
        </w:tc>
      </w:tr>
      <w:tr w:rsidR="00CB7BE5" w:rsidRPr="008600AE" w14:paraId="3F4902D7" w14:textId="77777777" w:rsidTr="009E5892">
        <w:tc>
          <w:tcPr>
            <w:tcW w:w="2830" w:type="dxa"/>
          </w:tcPr>
          <w:p w14:paraId="3891264C" w14:textId="642AF7F2" w:rsidR="00520BC9" w:rsidRPr="008600AE" w:rsidRDefault="008F279C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Association between attendance at outpatient follow-up appointments and blood pressure control among patients with hypertension</w:t>
            </w:r>
          </w:p>
        </w:tc>
        <w:tc>
          <w:tcPr>
            <w:tcW w:w="1276" w:type="dxa"/>
          </w:tcPr>
          <w:p w14:paraId="3376F08D" w14:textId="591C6B69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Magadzire. BP et.al, </w:t>
            </w:r>
            <w:r w:rsidR="004D43A0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South Africa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268" w:type="dxa"/>
          </w:tcPr>
          <w:p w14:paraId="74F71AE0" w14:textId="580A6C08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Mobility and temporary migration, Forgetting or mixing up of appointments, Work commitments.</w:t>
            </w:r>
          </w:p>
        </w:tc>
        <w:tc>
          <w:tcPr>
            <w:tcW w:w="1701" w:type="dxa"/>
          </w:tcPr>
          <w:p w14:paraId="46CEF26B" w14:textId="22DF582F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  <w:tc>
          <w:tcPr>
            <w:tcW w:w="2126" w:type="dxa"/>
          </w:tcPr>
          <w:p w14:paraId="0C36D435" w14:textId="6D46BE6A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Switch to private medical care.</w:t>
            </w:r>
          </w:p>
        </w:tc>
        <w:tc>
          <w:tcPr>
            <w:tcW w:w="1418" w:type="dxa"/>
          </w:tcPr>
          <w:p w14:paraId="2E77A6DC" w14:textId="4E03E351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</w:tr>
      <w:tr w:rsidR="00CB7BE5" w:rsidRPr="008600AE" w14:paraId="65758B62" w14:textId="77777777" w:rsidTr="009E5892">
        <w:tc>
          <w:tcPr>
            <w:tcW w:w="2830" w:type="dxa"/>
          </w:tcPr>
          <w:p w14:paraId="7FBD1923" w14:textId="6C853430" w:rsidR="00520BC9" w:rsidRPr="008600AE" w:rsidRDefault="008F279C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Reasons for missed appointments linked to a public-sector intervention targeting patients with stable chronic conditions in South Africa: results from in-depth interviews and a retrospective review of medical records</w:t>
            </w:r>
          </w:p>
        </w:tc>
        <w:tc>
          <w:tcPr>
            <w:tcW w:w="1276" w:type="dxa"/>
          </w:tcPr>
          <w:p w14:paraId="147A4802" w14:textId="2DC1F541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Mahmood. S</w:t>
            </w:r>
            <w:r w:rsidR="004D43A0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et al, </w:t>
            </w:r>
            <w:r w:rsidR="004D43A0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Pakistan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268" w:type="dxa"/>
          </w:tcPr>
          <w:p w14:paraId="3229249B" w14:textId="2D0EC5DE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Age, Gender (Females), Marital status (Married), Lower level of education, Entitlement status(NO - free medical care/ Non- entitled),  Irregular follow up </w:t>
            </w:r>
          </w:p>
        </w:tc>
        <w:tc>
          <w:tcPr>
            <w:tcW w:w="1701" w:type="dxa"/>
          </w:tcPr>
          <w:p w14:paraId="6F6E2AC4" w14:textId="2AC9A539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  <w:tc>
          <w:tcPr>
            <w:tcW w:w="2126" w:type="dxa"/>
          </w:tcPr>
          <w:p w14:paraId="706BA6F3" w14:textId="14D451CD" w:rsidR="00520BC9" w:rsidRPr="008600AE" w:rsidRDefault="00520BC9" w:rsidP="00520B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Treatment duration&lt;5 years, Number of medications, Absence of co-morbid condition, Poor medication adherence, Low blood pressure control.</w:t>
            </w:r>
          </w:p>
        </w:tc>
        <w:tc>
          <w:tcPr>
            <w:tcW w:w="1418" w:type="dxa"/>
          </w:tcPr>
          <w:p w14:paraId="6CF09AF5" w14:textId="3052F400" w:rsidR="00520BC9" w:rsidRPr="008600AE" w:rsidRDefault="00520BC9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</w:tr>
      <w:tr w:rsidR="00D30793" w:rsidRPr="008600AE" w14:paraId="51B03035" w14:textId="77777777" w:rsidTr="009E5892">
        <w:tc>
          <w:tcPr>
            <w:tcW w:w="2830" w:type="dxa"/>
          </w:tcPr>
          <w:p w14:paraId="0C500543" w14:textId="5DE41B83" w:rsidR="00D30793" w:rsidRPr="008600AE" w:rsidRDefault="0099725A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Non-adherence to appointment follow-up and its associated factors among hypertensive patients in follow-up clinics in South Gondar hospitals</w:t>
            </w:r>
          </w:p>
        </w:tc>
        <w:tc>
          <w:tcPr>
            <w:tcW w:w="1276" w:type="dxa"/>
          </w:tcPr>
          <w:p w14:paraId="74E687FF" w14:textId="195EE1B6" w:rsidR="00D30793" w:rsidRPr="008600AE" w:rsidRDefault="0099725A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Gebrie Kassaw Yirga et al.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br/>
              <w:t>Ethiopia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br/>
              <w:t>2024</w:t>
            </w:r>
          </w:p>
        </w:tc>
        <w:tc>
          <w:tcPr>
            <w:tcW w:w="2268" w:type="dxa"/>
          </w:tcPr>
          <w:p w14:paraId="02C90C78" w14:textId="3F905252" w:rsidR="0099725A" w:rsidRPr="008600AE" w:rsidRDefault="00E0044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Age, Gender(females), marital status (</w:t>
            </w:r>
            <w:r w:rsidRPr="008600AE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(Married), Lower level of education (Unable to read &amp; write / Primary school), Entitlement status (No – Not insured / Non-entitled), Irregular follow-up (non-adherent: missed &gt;3 out of 10 appointments), </w:t>
            </w:r>
            <w:r w:rsidR="0099725A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Absence of perceived symptoms (patients felt “healthy”) </w:t>
            </w:r>
          </w:p>
          <w:p w14:paraId="4AFC255E" w14:textId="51249085" w:rsidR="00D30793" w:rsidRPr="008600AE" w:rsidRDefault="0099725A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• Poor awareness about hypertension complications</w:t>
            </w:r>
          </w:p>
        </w:tc>
        <w:tc>
          <w:tcPr>
            <w:tcW w:w="1701" w:type="dxa"/>
          </w:tcPr>
          <w:p w14:paraId="463257FF" w14:textId="7878FE60" w:rsidR="00D30793" w:rsidRPr="008600AE" w:rsidRDefault="00D30793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466AB1B" w14:textId="54C3906D" w:rsidR="00D30793" w:rsidRPr="008600AE" w:rsidRDefault="00D30793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BED9A4" w14:textId="79702B64" w:rsidR="00D30793" w:rsidRPr="008600AE" w:rsidRDefault="0099725A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ack of reminders for follow-up</w:t>
            </w:r>
            <w:r w:rsidR="00E00442" w:rsidRPr="008600A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Poor provider communication (inadequate instructions given)</w:t>
            </w:r>
          </w:p>
        </w:tc>
      </w:tr>
      <w:tr w:rsidR="00D30793" w:rsidRPr="008600AE" w14:paraId="086410DC" w14:textId="77777777" w:rsidTr="009E5892">
        <w:tc>
          <w:tcPr>
            <w:tcW w:w="2830" w:type="dxa"/>
          </w:tcPr>
          <w:p w14:paraId="5FD19D7C" w14:textId="60C80945" w:rsidR="00D30793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Barriers to Treatment and Control of Hypertension Among Hypertensive Participants: A Community-Based Cross-Sectional Mixed-Method Study in Municipalities of Kathmandu, Nepal</w:t>
            </w:r>
          </w:p>
        </w:tc>
        <w:tc>
          <w:tcPr>
            <w:tcW w:w="1276" w:type="dxa"/>
          </w:tcPr>
          <w:p w14:paraId="079396AF" w14:textId="562DF6B5" w:rsidR="00D30793" w:rsidRPr="008600AE" w:rsidRDefault="009955AB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. Devkota</w:t>
            </w:r>
            <w:r w:rsidR="009E5892"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et al., Kathmandu, Nepal, 2016</w:t>
            </w:r>
          </w:p>
        </w:tc>
        <w:tc>
          <w:tcPr>
            <w:tcW w:w="2268" w:type="dxa"/>
          </w:tcPr>
          <w:p w14:paraId="44087BFC" w14:textId="36AEF086" w:rsidR="00D30793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ack of awareness of hypertension, refusal to start medication, fear of side effects, low adherence, use of home remedies, stopping medication when asymptomatic</w:t>
            </w:r>
          </w:p>
        </w:tc>
        <w:tc>
          <w:tcPr>
            <w:tcW w:w="1701" w:type="dxa"/>
          </w:tcPr>
          <w:p w14:paraId="1489462B" w14:textId="1D207D45" w:rsidR="00D30793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ong waiting times, poor counseling, inadequate communication, lack of consistent guidelines, weak primary-care follow-up systems</w:t>
            </w:r>
          </w:p>
        </w:tc>
        <w:tc>
          <w:tcPr>
            <w:tcW w:w="2126" w:type="dxa"/>
          </w:tcPr>
          <w:p w14:paraId="7155AE5E" w14:textId="246AAA0C" w:rsidR="00D30793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Monotherapy, uncontrolled blood pressure, medication non-adherence, stopping follow-up when symptoms subside, lack of lifestyle counseling</w:t>
            </w:r>
          </w:p>
        </w:tc>
        <w:tc>
          <w:tcPr>
            <w:tcW w:w="1418" w:type="dxa"/>
          </w:tcPr>
          <w:p w14:paraId="7F0F48AD" w14:textId="7F162816" w:rsidR="00D30793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Communication gaps between patients and providers</w:t>
            </w:r>
          </w:p>
        </w:tc>
      </w:tr>
      <w:tr w:rsidR="009E5892" w:rsidRPr="008600AE" w14:paraId="40C624E3" w14:textId="77777777" w:rsidTr="009E5892">
        <w:tc>
          <w:tcPr>
            <w:tcW w:w="2830" w:type="dxa"/>
          </w:tcPr>
          <w:p w14:paraId="7C16DFB4" w14:textId="0C743DEC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Non-adherence to appointment follow-up and its associated factors among hypertensive patients in follow-up clinics in South Gondar hospitals</w:t>
            </w:r>
          </w:p>
        </w:tc>
        <w:tc>
          <w:tcPr>
            <w:tcW w:w="1276" w:type="dxa"/>
          </w:tcPr>
          <w:p w14:paraId="1490FFAB" w14:textId="7BF2CFBF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Yirga GK et al., South Gondar Zone, Ethiopia, 2024</w:t>
            </w:r>
          </w:p>
        </w:tc>
        <w:tc>
          <w:tcPr>
            <w:tcW w:w="2268" w:type="dxa"/>
          </w:tcPr>
          <w:p w14:paraId="19ACFF97" w14:textId="35195275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Absence of symptoms, poor awareness of hypertension complications, Age distribution (&gt;50 yrs majority),</w:t>
            </w:r>
          </w:p>
        </w:tc>
        <w:tc>
          <w:tcPr>
            <w:tcW w:w="1701" w:type="dxa"/>
          </w:tcPr>
          <w:p w14:paraId="1CD60DBD" w14:textId="7BD9A08D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ong distance from health facility</w:t>
            </w:r>
          </w:p>
        </w:tc>
        <w:tc>
          <w:tcPr>
            <w:tcW w:w="2126" w:type="dxa"/>
          </w:tcPr>
          <w:p w14:paraId="5AD9C2E2" w14:textId="62AF84AF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Pill burden, poor knowledge of complications</w:t>
            </w:r>
          </w:p>
        </w:tc>
        <w:tc>
          <w:tcPr>
            <w:tcW w:w="1418" w:type="dxa"/>
          </w:tcPr>
          <w:p w14:paraId="6F162CEB" w14:textId="16ADA35E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ack of reminder</w:t>
            </w:r>
          </w:p>
        </w:tc>
      </w:tr>
      <w:tr w:rsidR="009E5892" w:rsidRPr="008600AE" w14:paraId="5D5C86B0" w14:textId="77777777" w:rsidTr="009E5892">
        <w:tc>
          <w:tcPr>
            <w:tcW w:w="2830" w:type="dxa"/>
          </w:tcPr>
          <w:p w14:paraId="5D142C47" w14:textId="0B4A9F3F" w:rsidR="009E5892" w:rsidRPr="008600AE" w:rsidRDefault="00D564C7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Factors Associated with Antihypertensive Medication Non-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herence: A Cross-Sectional Study Among Lebanese Hypertensive Adults</w:t>
            </w:r>
          </w:p>
        </w:tc>
        <w:tc>
          <w:tcPr>
            <w:tcW w:w="1276" w:type="dxa"/>
          </w:tcPr>
          <w:p w14:paraId="737E802E" w14:textId="3CC72A50" w:rsidR="00D564C7" w:rsidRPr="008600AE" w:rsidRDefault="00D564C7" w:rsidP="00D564C7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860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bbas H et.al,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0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banon,2020</w:t>
            </w:r>
          </w:p>
          <w:p w14:paraId="69F39A4C" w14:textId="77777777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1735523" w14:textId="6956222E" w:rsidR="009E5892" w:rsidRPr="008600AE" w:rsidRDefault="00D564C7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Older age (≥65 yrs), marital status (married),Obesity,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moking cigarettes, Smoking hookah, Smoking both, Poor awareness about adherence, Lack of belief in treatment effectiveness, Not checking BP at home.</w:t>
            </w:r>
          </w:p>
        </w:tc>
        <w:tc>
          <w:tcPr>
            <w:tcW w:w="1701" w:type="dxa"/>
          </w:tcPr>
          <w:p w14:paraId="0095FF67" w14:textId="5885ADBC" w:rsidR="009E5892" w:rsidRPr="008600AE" w:rsidRDefault="00D564C7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lth insurance reduced non-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herence (lack of insurance → higher non-adherence), Community pharmacies (40.2%), Tertiary hospital (33.3%), Private clinics (26.5%)</w:t>
            </w:r>
          </w:p>
        </w:tc>
        <w:tc>
          <w:tcPr>
            <w:tcW w:w="2126" w:type="dxa"/>
          </w:tcPr>
          <w:p w14:paraId="1573C42C" w14:textId="67AC95E9" w:rsidR="009E5892" w:rsidRPr="008600AE" w:rsidRDefault="00D564C7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Uncontrolled BP associated with higher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adherence, Pill interactions/side effects rarely reported, Self-reported non-adherence, Medication regimen adherence</w:t>
            </w:r>
          </w:p>
        </w:tc>
        <w:tc>
          <w:tcPr>
            <w:tcW w:w="1418" w:type="dxa"/>
          </w:tcPr>
          <w:p w14:paraId="153996D8" w14:textId="7FB5818A" w:rsidR="009E5892" w:rsidRPr="008600AE" w:rsidRDefault="00D564C7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ocial and psychological 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ctors affecting adherence, Stress control</w:t>
            </w:r>
          </w:p>
        </w:tc>
      </w:tr>
      <w:tr w:rsidR="009E5892" w:rsidRPr="008600AE" w14:paraId="21FA220E" w14:textId="77777777" w:rsidTr="009E5892">
        <w:tc>
          <w:tcPr>
            <w:tcW w:w="2830" w:type="dxa"/>
          </w:tcPr>
          <w:p w14:paraId="5087208A" w14:textId="77777777" w:rsidR="008600AE" w:rsidRPr="008600AE" w:rsidRDefault="008600AE" w:rsidP="008600AE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860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isk Factors Promoting Hypertensive Crises: Evidence From a Longitudinal Study</w:t>
            </w:r>
          </w:p>
          <w:p w14:paraId="4F236218" w14:textId="77777777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4D5E97" w14:textId="6CE1B2C7" w:rsidR="008600AE" w:rsidRPr="008600AE" w:rsidRDefault="008600AE" w:rsidP="008600AE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860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uner A.M. et al., Bern, Switzerland, 2010</w:t>
            </w:r>
          </w:p>
          <w:p w14:paraId="1B770E6F" w14:textId="77777777" w:rsidR="009E5892" w:rsidRPr="008600AE" w:rsidRDefault="009E589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1717863" w14:textId="35C6E6F8" w:rsidR="009E5892" w:rsidRPr="008600AE" w:rsidRDefault="008600AE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Older</w:t>
            </w:r>
            <w:r w:rsidR="00DE49C7">
              <w:rPr>
                <w:rFonts w:ascii="Times New Roman" w:hAnsi="Times New Roman" w:cs="Times New Roman"/>
                <w:sz w:val="18"/>
                <w:szCs w:val="18"/>
              </w:rPr>
              <w:t xml:space="preserve"> age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, Female sex, Higher grades of obesity, Somatoform disorder, Depression (non-significant trend), Previous stroke</w:t>
            </w:r>
          </w:p>
        </w:tc>
        <w:tc>
          <w:tcPr>
            <w:tcW w:w="1701" w:type="dxa"/>
          </w:tcPr>
          <w:p w14:paraId="3924536B" w14:textId="7CE1E460" w:rsidR="009E5892" w:rsidRPr="008600AE" w:rsidRDefault="008600AE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LTFU due to moving/leaving country</w:t>
            </w:r>
          </w:p>
        </w:tc>
        <w:tc>
          <w:tcPr>
            <w:tcW w:w="2126" w:type="dxa"/>
          </w:tcPr>
          <w:p w14:paraId="41A10776" w14:textId="70847913" w:rsidR="009E5892" w:rsidRPr="008600AE" w:rsidRDefault="008600AE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Hypertensive heart disease, Coronary artery disease, Thyroid disease, Hyperthyroidism, Higher number of antihypertensive drugs, Poor adherence (strongest factor)</w:t>
            </w:r>
          </w:p>
        </w:tc>
        <w:tc>
          <w:tcPr>
            <w:tcW w:w="1418" w:type="dxa"/>
          </w:tcPr>
          <w:p w14:paraId="59A820AB" w14:textId="6016CA4C" w:rsidR="009E5892" w:rsidRPr="008600AE" w:rsidRDefault="008600AE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Emotional stress reported as crisis trigger in some patients</w:t>
            </w:r>
          </w:p>
        </w:tc>
      </w:tr>
      <w:tr w:rsidR="008600AE" w:rsidRPr="008600AE" w14:paraId="420B7E92" w14:textId="77777777" w:rsidTr="009E5892">
        <w:tc>
          <w:tcPr>
            <w:tcW w:w="2830" w:type="dxa"/>
          </w:tcPr>
          <w:p w14:paraId="65AF1A14" w14:textId="5E5D2FD7" w:rsidR="008600AE" w:rsidRPr="008600AE" w:rsidRDefault="008600AE" w:rsidP="008600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t to follow-up from chronic care services during COVID-19 from health facilities, Northwest Ethiopia</w:t>
            </w:r>
          </w:p>
        </w:tc>
        <w:tc>
          <w:tcPr>
            <w:tcW w:w="1276" w:type="dxa"/>
          </w:tcPr>
          <w:p w14:paraId="098866AF" w14:textId="75DB3BD7" w:rsidR="008600AE" w:rsidRPr="008600AE" w:rsidRDefault="008600AE" w:rsidP="008600AE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ay DG &amp; Adugna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860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west Ethiopia (Gondar City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2</w:t>
            </w:r>
          </w:p>
        </w:tc>
        <w:tc>
          <w:tcPr>
            <w:tcW w:w="2268" w:type="dxa"/>
          </w:tcPr>
          <w:p w14:paraId="50D7ECE3" w14:textId="2D124C9D" w:rsidR="008600AE" w:rsidRPr="008600AE" w:rsidRDefault="008600AE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Older age (implied for HIV, &gt;60 years), Fear of COVID-19 at hospital,</w:t>
            </w:r>
            <w:r w:rsidR="003A1C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A1C4E" w:rsidRPr="008600AE">
              <w:rPr>
                <w:rFonts w:ascii="Times New Roman" w:hAnsi="Times New Roman" w:cs="Times New Roman"/>
                <w:sz w:val="18"/>
                <w:szCs w:val="18"/>
              </w:rPr>
              <w:t>financial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 xml:space="preserve"> constraints,</w:t>
            </w:r>
            <w:r w:rsidR="003A1C4E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ransportation problems</w:t>
            </w:r>
          </w:p>
        </w:tc>
        <w:tc>
          <w:tcPr>
            <w:tcW w:w="1701" w:type="dxa"/>
          </w:tcPr>
          <w:p w14:paraId="06A7ABD7" w14:textId="3F104A3F" w:rsidR="008600AE" w:rsidRPr="008600AE" w:rsidRDefault="008600AE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00AE">
              <w:rPr>
                <w:rFonts w:ascii="Times New Roman" w:hAnsi="Times New Roman" w:cs="Times New Roman"/>
                <w:sz w:val="18"/>
                <w:szCs w:val="18"/>
              </w:rPr>
              <w:t>Hospital overcrowding with COVID-19 patients, Mobility restrictions due to lockdowns, Medication stock outs`</w:t>
            </w:r>
          </w:p>
        </w:tc>
        <w:tc>
          <w:tcPr>
            <w:tcW w:w="2126" w:type="dxa"/>
          </w:tcPr>
          <w:p w14:paraId="697815BE" w14:textId="5B9917F4" w:rsidR="008600AE" w:rsidRPr="008600AE" w:rsidRDefault="00307A6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A62">
              <w:rPr>
                <w:rFonts w:ascii="Times New Roman" w:hAnsi="Times New Roman" w:cs="Times New Roman"/>
                <w:sz w:val="18"/>
                <w:szCs w:val="18"/>
              </w:rPr>
              <w:t>Hypertension associated with severe COVID-19 risk, Use of ACE2-stimulating drugs in HTN/DM may increase COVID-19 severity</w:t>
            </w:r>
          </w:p>
        </w:tc>
        <w:tc>
          <w:tcPr>
            <w:tcW w:w="1418" w:type="dxa"/>
          </w:tcPr>
          <w:p w14:paraId="3EE71488" w14:textId="2AFDDDB7" w:rsidR="008600AE" w:rsidRPr="008600AE" w:rsidRDefault="00307A62" w:rsidP="00520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S</w:t>
            </w:r>
          </w:p>
        </w:tc>
      </w:tr>
    </w:tbl>
    <w:p w14:paraId="3023948C" w14:textId="3E658DCA" w:rsidR="00271948" w:rsidRPr="008600AE" w:rsidRDefault="00271948" w:rsidP="00CB7BE5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271948" w:rsidRPr="00860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EF"/>
    <w:rsid w:val="00040AB7"/>
    <w:rsid w:val="0016113A"/>
    <w:rsid w:val="001F52B3"/>
    <w:rsid w:val="00271948"/>
    <w:rsid w:val="002A6123"/>
    <w:rsid w:val="002E0075"/>
    <w:rsid w:val="00307A62"/>
    <w:rsid w:val="003A1C4E"/>
    <w:rsid w:val="003B068B"/>
    <w:rsid w:val="0048632C"/>
    <w:rsid w:val="004C6150"/>
    <w:rsid w:val="004D43A0"/>
    <w:rsid w:val="00520BC9"/>
    <w:rsid w:val="00594D38"/>
    <w:rsid w:val="007150FF"/>
    <w:rsid w:val="00791A1E"/>
    <w:rsid w:val="00851E1F"/>
    <w:rsid w:val="008600AE"/>
    <w:rsid w:val="00867B9E"/>
    <w:rsid w:val="008F279C"/>
    <w:rsid w:val="00914B26"/>
    <w:rsid w:val="009955AB"/>
    <w:rsid w:val="0099725A"/>
    <w:rsid w:val="009B06EF"/>
    <w:rsid w:val="009B22AF"/>
    <w:rsid w:val="009E111E"/>
    <w:rsid w:val="009E5892"/>
    <w:rsid w:val="00B967CD"/>
    <w:rsid w:val="00CB7BE5"/>
    <w:rsid w:val="00CB7F04"/>
    <w:rsid w:val="00D30793"/>
    <w:rsid w:val="00D564C7"/>
    <w:rsid w:val="00D625AA"/>
    <w:rsid w:val="00DE49C7"/>
    <w:rsid w:val="00E00442"/>
    <w:rsid w:val="00E2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7A421"/>
  <w15:chartTrackingRefBased/>
  <w15:docId w15:val="{6A918AB6-0061-4189-8DED-9543F57A2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A1E"/>
    <w:pPr>
      <w:spacing w:line="278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91A1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1203</Words>
  <Characters>686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 Kamath</dc:creator>
  <cp:keywords/>
  <dc:description/>
  <cp:lastModifiedBy>Raksha Kamath</cp:lastModifiedBy>
  <cp:revision>19</cp:revision>
  <dcterms:created xsi:type="dcterms:W3CDTF">2024-12-13T07:15:00Z</dcterms:created>
  <dcterms:modified xsi:type="dcterms:W3CDTF">2025-12-11T09:51:00Z</dcterms:modified>
</cp:coreProperties>
</file>